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0C9" w:rsidRDefault="00EF6457" w:rsidP="0038692E">
      <w:pPr>
        <w:pStyle w:val="Heading1"/>
      </w:pPr>
      <w:proofErr w:type="gramStart"/>
      <w:r>
        <w:t xml:space="preserve">Supplemental </w:t>
      </w:r>
      <w:r w:rsidR="006836BE">
        <w:t xml:space="preserve">Figure </w:t>
      </w:r>
      <w:r w:rsidR="00FE0DBA">
        <w:t>S</w:t>
      </w:r>
      <w:r w:rsidR="005E382B">
        <w:fldChar w:fldCharType="begin"/>
      </w:r>
      <w:r>
        <w:instrText>SEQ Figure \* ARABIC</w:instrText>
      </w:r>
      <w:r w:rsidR="005E382B">
        <w:fldChar w:fldCharType="separate"/>
      </w:r>
      <w:r w:rsidR="00997FA9">
        <w:rPr>
          <w:noProof/>
        </w:rPr>
        <w:t>1</w:t>
      </w:r>
      <w:r w:rsidR="005E382B">
        <w:fldChar w:fldCharType="end"/>
      </w:r>
      <w:r w:rsidR="006836BE">
        <w:t>.</w:t>
      </w:r>
      <w:proofErr w:type="gramEnd"/>
      <w:r w:rsidR="006836BE">
        <w:t xml:space="preserve"> </w:t>
      </w:r>
      <w:r w:rsidR="00D6706F">
        <w:t>Study Flowchart</w:t>
      </w:r>
    </w:p>
    <w:p w:rsidR="00BF6ECE" w:rsidRPr="00BF6ECE" w:rsidRDefault="005E382B" w:rsidP="00BF6ECE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90.2pt;margin-top:13.3pt;width:174.6pt;height:37.45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" fillcolor="white [3201]" strokecolor="black [3200]" strokeweight="1pt">
            <v:textbox>
              <w:txbxContent>
                <w:p w:rsidR="006D2C6F" w:rsidRDefault="006D2C6F" w:rsidP="00BF6ECE">
                  <w:pPr>
                    <w:spacing w:after="0" w:line="240" w:lineRule="auto"/>
                    <w:jc w:val="center"/>
                  </w:pPr>
                  <w:r>
                    <w:t>Enrolled</w:t>
                  </w:r>
                </w:p>
                <w:p w:rsidR="006D2C6F" w:rsidRDefault="006D2C6F" w:rsidP="00BF6ECE">
                  <w:pPr>
                    <w:spacing w:after="0" w:line="240" w:lineRule="auto"/>
                    <w:jc w:val="center"/>
                  </w:pPr>
                  <w:r>
                    <w:t>N=799</w:t>
                  </w:r>
                </w:p>
              </w:txbxContent>
            </v:textbox>
            <w10:wrap type="square"/>
          </v:shape>
        </w:pict>
      </w:r>
      <w:r w:rsidR="00BF6ECE" w:rsidRPr="00BF6ECE">
        <w:t xml:space="preserve"> </w:t>
      </w:r>
    </w:p>
    <w:p w:rsidR="00BF6ECE" w:rsidRPr="00BF6ECE" w:rsidRDefault="005E382B" w:rsidP="00BF6ECE">
      <w:r>
        <w:rPr>
          <w:noProof/>
        </w:rPr>
        <w:pict>
          <v:line id="Straight Connector 13" o:spid="_x0000_s1039" style="position:absolute;flip:x;z-index:-2516582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7.7pt,20.5pt" to="278.45pt,20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" strokecolor="black [3200]" strokeweight="1pt">
            <v:stroke joinstyle="miter"/>
          </v:line>
        </w:pict>
      </w:r>
    </w:p>
    <w:p w:rsidR="0038692E" w:rsidRDefault="005E382B" w:rsidP="0038692E">
      <w:r>
        <w:rPr>
          <w:noProof/>
        </w:rPr>
        <w:pict>
          <v:shape id="_x0000_s1027" type="#_x0000_t202" style="position:absolute;margin-left:-20.95pt;margin-top:25.05pt;width:234.15pt;height:137.8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" fillcolor="white [3201]" strokecolor="black [3200]" strokeweight="1pt">
            <v:textbox>
              <w:txbxContent>
                <w:p w:rsidR="006D2C6F" w:rsidRDefault="006D2C6F" w:rsidP="00BF6ECE">
                  <w:pPr>
                    <w:spacing w:after="0" w:line="240" w:lineRule="auto"/>
                    <w:jc w:val="center"/>
                    <w:rPr>
                      <w:vertAlign w:val="superscript"/>
                    </w:rPr>
                  </w:pPr>
                  <w:r>
                    <w:t>Ineligible</w:t>
                  </w:r>
                </w:p>
                <w:p w:rsidR="006D2C6F" w:rsidRPr="00BD6EB2" w:rsidRDefault="006D2C6F" w:rsidP="00BD6EB2">
                  <w:pPr>
                    <w:spacing w:after="0" w:line="240" w:lineRule="auto"/>
                    <w:jc w:val="center"/>
                  </w:pPr>
                  <w:r>
                    <w:t>N=241</w:t>
                  </w:r>
                </w:p>
                <w:p w:rsidR="006D2C6F" w:rsidRDefault="006D2C6F" w:rsidP="0079565C">
                  <w:pPr>
                    <w:pStyle w:val="ListParagraph"/>
                    <w:numPr>
                      <w:ilvl w:val="0"/>
                      <w:numId w:val="9"/>
                    </w:numPr>
                  </w:pPr>
                  <w:r>
                    <w:t>Never started Loop or did not provide sufficient Loop data (N=177)</w:t>
                  </w:r>
                </w:p>
                <w:p w:rsidR="006D2C6F" w:rsidRDefault="006D2C6F" w:rsidP="0079565C">
                  <w:pPr>
                    <w:pStyle w:val="ListParagraph"/>
                    <w:numPr>
                      <w:ilvl w:val="0"/>
                      <w:numId w:val="9"/>
                    </w:numPr>
                  </w:pPr>
                  <w:r>
                    <w:t>Used Spike app prior to the study (N=14)</w:t>
                  </w:r>
                </w:p>
                <w:p w:rsidR="006D2C6F" w:rsidRDefault="006D2C6F" w:rsidP="0079565C">
                  <w:pPr>
                    <w:pStyle w:val="ListParagraph"/>
                    <w:numPr>
                      <w:ilvl w:val="0"/>
                      <w:numId w:val="9"/>
                    </w:numPr>
                  </w:pPr>
                  <w:r>
                    <w:t>Live outside U.S. (N=2)</w:t>
                  </w:r>
                </w:p>
                <w:p w:rsidR="006D2C6F" w:rsidRDefault="006D2C6F" w:rsidP="0079565C">
                  <w:pPr>
                    <w:pStyle w:val="ListParagraph"/>
                    <w:numPr>
                      <w:ilvl w:val="0"/>
                      <w:numId w:val="9"/>
                    </w:numPr>
                  </w:pPr>
                  <w:r>
                    <w:t>Did not provide at least 336 hours of CGM data during follow-up (N=48)</w:t>
                  </w:r>
                </w:p>
              </w:txbxContent>
            </v:textbox>
            <w10:wrap type="square" anchorx="margin"/>
          </v:shape>
        </w:pict>
      </w:r>
    </w:p>
    <w:p w:rsidR="006D4438" w:rsidRPr="006D4438" w:rsidRDefault="006D4438" w:rsidP="006D4438"/>
    <w:p w:rsidR="006D4438" w:rsidRPr="006D4438" w:rsidRDefault="006D4438" w:rsidP="006D4438"/>
    <w:p w:rsidR="006D4438" w:rsidRPr="006D4438" w:rsidRDefault="005E382B" w:rsidP="006D4438">
      <w:r>
        <w:rPr>
          <w:noProof/>
        </w:rPr>
        <w:pict>
          <v:line id="Straight Connector 20" o:spid="_x0000_s1038" style="position:absolute;flip:x y;z-index:-25165823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6pt,20.65pt" to="278.6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" strokecolor="black [3200]" strokeweight="1pt">
            <v:stroke joinstyle="miter"/>
          </v:line>
        </w:pict>
      </w:r>
    </w:p>
    <w:p w:rsidR="006D4438" w:rsidRPr="006D4438" w:rsidRDefault="006D4438" w:rsidP="006D4438"/>
    <w:p w:rsidR="006D4438" w:rsidRPr="006D4438" w:rsidRDefault="006D4438" w:rsidP="006D4438"/>
    <w:p w:rsidR="006D4438" w:rsidRPr="006D4438" w:rsidRDefault="006D4438" w:rsidP="006D4438"/>
    <w:p w:rsidR="006D4438" w:rsidRPr="006D4438" w:rsidRDefault="005E382B" w:rsidP="006D4438">
      <w:r>
        <w:rPr>
          <w:noProof/>
        </w:rPr>
        <w:pict>
          <v:rect id="Rectangle 5" o:spid="_x0000_s1028" style="position:absolute;margin-left:192.6pt;margin-top:19.45pt;width:169.2pt;height:42pt;z-index:2516582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" fillcolor="white [3201]" strokecolor="black [3200]" strokeweight="1pt">
            <v:textbox>
              <w:txbxContent>
                <w:p w:rsidR="006D2C6F" w:rsidRPr="004F4D3B" w:rsidRDefault="006D2C6F" w:rsidP="004F4D3B">
                  <w:pPr>
                    <w:spacing w:after="0"/>
                    <w:jc w:val="center"/>
                  </w:pPr>
                  <w:r w:rsidRPr="004F4D3B">
                    <w:t>Analyzed</w:t>
                  </w:r>
                </w:p>
                <w:p w:rsidR="006D2C6F" w:rsidRPr="004F4D3B" w:rsidRDefault="006D2C6F" w:rsidP="004F4D3B">
                  <w:pPr>
                    <w:spacing w:after="0"/>
                    <w:jc w:val="center"/>
                  </w:pPr>
                  <w:r w:rsidRPr="004F4D3B">
                    <w:t>N=558</w:t>
                  </w:r>
                </w:p>
              </w:txbxContent>
            </v:textbox>
          </v:rect>
        </w:pict>
      </w:r>
    </w:p>
    <w:p w:rsidR="006D4438" w:rsidRPr="006D4438" w:rsidRDefault="006D4438" w:rsidP="006D4438"/>
    <w:p w:rsidR="006D4438" w:rsidRPr="006D4438" w:rsidRDefault="005E382B" w:rsidP="006D4438">
      <w:r>
        <w:rPr>
          <w:noProof/>
        </w:rPr>
        <w:pict>
          <v:line id="Straight Connector 8" o:spid="_x0000_s1037" style="position:absolute;flip:x;z-index:-2516582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8.4pt,2.45pt" to="278.4pt,10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" strokecolor="black [3200]" strokeweight="1pt">
            <v:stroke joinstyle="miter"/>
          </v:line>
        </w:pict>
      </w:r>
    </w:p>
    <w:p w:rsidR="006D4438" w:rsidRPr="006D4438" w:rsidRDefault="005E382B" w:rsidP="006D4438">
      <w:r>
        <w:rPr>
          <w:noProof/>
        </w:rPr>
        <w:pict>
          <v:rect id="Rectangle 28" o:spid="_x0000_s1029" style="position:absolute;margin-left:57pt;margin-top:5pt;width:176.4pt;height:58.7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" fillcolor="white [3201]" strokecolor="black [3200]" strokeweight="1pt">
            <v:textbox>
              <w:txbxContent>
                <w:p w:rsidR="006D2C6F" w:rsidRPr="004F4D3B" w:rsidRDefault="006D2C6F" w:rsidP="005828C6">
                  <w:pPr>
                    <w:spacing w:after="0"/>
                    <w:jc w:val="center"/>
                  </w:pPr>
                  <w:r>
                    <w:t>Stopped Using Loop</w:t>
                  </w:r>
                  <w:r w:rsidRPr="00DA7F4F">
                    <w:t xml:space="preserve"> </w:t>
                  </w:r>
                  <w:r>
                    <w:t>or Stopped Providing Loop Data*</w:t>
                  </w:r>
                </w:p>
                <w:p w:rsidR="006D2C6F" w:rsidRPr="004F4D3B" w:rsidRDefault="006D2C6F" w:rsidP="005828C6">
                  <w:pPr>
                    <w:spacing w:after="0"/>
                    <w:jc w:val="center"/>
                  </w:pPr>
                  <w:r w:rsidRPr="004F4D3B">
                    <w:t>N=</w:t>
                  </w:r>
                  <w:r>
                    <w:t>35</w:t>
                  </w:r>
                </w:p>
              </w:txbxContent>
            </v:textbox>
          </v:rect>
        </w:pict>
      </w:r>
    </w:p>
    <w:p w:rsidR="006D4438" w:rsidRPr="006D4438" w:rsidRDefault="005E382B" w:rsidP="006D4438">
      <w:r>
        <w:rPr>
          <w:noProof/>
        </w:rPr>
        <w:pict>
          <v:line id="Straight Connector 24" o:spid="_x0000_s1036" style="position:absolute;flip:x y;z-index:-25165823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6pt,12.1pt" to="278.6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" strokecolor="black [3200]" strokeweight="1pt">
            <v:stroke joinstyle="miter"/>
          </v:line>
        </w:pict>
      </w:r>
    </w:p>
    <w:p w:rsidR="006D4438" w:rsidRDefault="006D4438" w:rsidP="006D4438"/>
    <w:p w:rsidR="006D4438" w:rsidRDefault="005E382B" w:rsidP="006D4438">
      <w:r>
        <w:rPr>
          <w:noProof/>
        </w:rPr>
        <w:pict>
          <v:rect id="Rectangle 23" o:spid="_x0000_s1030" style="position:absolute;margin-left:193.8pt;margin-top:7.45pt;width:169.2pt;height:61.2pt;z-index:25165824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" fillcolor="white [3201]" strokecolor="black [3200]" strokeweight="1pt">
            <v:textbox>
              <w:txbxContent>
                <w:p w:rsidR="006D2C6F" w:rsidRPr="004F4D3B" w:rsidRDefault="006D2C6F" w:rsidP="000431D0">
                  <w:pPr>
                    <w:spacing w:after="0"/>
                    <w:jc w:val="center"/>
                  </w:pPr>
                  <w:r>
                    <w:t xml:space="preserve">Actively Using Loop at End of 3 Months (91 days) Follow-Up </w:t>
                  </w:r>
                </w:p>
                <w:p w:rsidR="006D2C6F" w:rsidRPr="004F4D3B" w:rsidRDefault="006D2C6F" w:rsidP="000431D0">
                  <w:pPr>
                    <w:spacing w:after="0"/>
                    <w:jc w:val="center"/>
                  </w:pPr>
                  <w:r w:rsidRPr="004F4D3B">
                    <w:t>N=5</w:t>
                  </w:r>
                  <w:r>
                    <w:t>23</w:t>
                  </w:r>
                </w:p>
              </w:txbxContent>
            </v:textbox>
          </v:rect>
        </w:pict>
      </w:r>
    </w:p>
    <w:p w:rsidR="006D4438" w:rsidRPr="006D4438" w:rsidRDefault="005E382B" w:rsidP="006D4438">
      <w:r>
        <w:rPr>
          <w:noProof/>
        </w:rPr>
        <w:pict>
          <v:line id="Straight Connector 25" o:spid="_x0000_s1035" style="position:absolute;flip:x;z-index:-251658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9.6pt,14.7pt" to="279.6pt,1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" strokecolor="black [3200]" strokeweight="1pt">
            <v:stroke joinstyle="miter"/>
          </v:line>
        </w:pict>
      </w:r>
    </w:p>
    <w:p w:rsidR="00140C5B" w:rsidRPr="00140C5B" w:rsidRDefault="005E382B" w:rsidP="009B3A55">
      <w:r>
        <w:rPr>
          <w:noProof/>
        </w:rPr>
        <w:pict>
          <v:line id="Straight Connector 1" o:spid="_x0000_s1034" style="position:absolute;flip:x y;z-index:-25165822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5.8pt,63.35pt" to="279.85pt,6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" strokecolor="black [3200]" strokeweight="1pt">
            <v:stroke joinstyle="miter"/>
          </v:line>
        </w:pict>
      </w:r>
      <w:r>
        <w:rPr>
          <w:noProof/>
        </w:rPr>
        <w:pict>
          <v:rect id="Rectangle 27" o:spid="_x0000_s1031" style="position:absolute;margin-left:192.6pt;margin-top:107.75pt;width:172.8pt;height:61.2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" fillcolor="white [3201]" strokecolor="black [3200]" strokeweight="1pt">
            <v:textbox>
              <w:txbxContent>
                <w:p w:rsidR="006D2C6F" w:rsidRPr="004F4D3B" w:rsidRDefault="006D2C6F" w:rsidP="00E64025">
                  <w:pPr>
                    <w:spacing w:after="0"/>
                    <w:jc w:val="center"/>
                  </w:pPr>
                  <w:r>
                    <w:t xml:space="preserve">Actively Using Loop at End of 6 Months (182 days) Follow-Up </w:t>
                  </w:r>
                </w:p>
                <w:p w:rsidR="006D2C6F" w:rsidRPr="004F4D3B" w:rsidRDefault="006D2C6F" w:rsidP="00E64025">
                  <w:pPr>
                    <w:spacing w:after="0"/>
                    <w:jc w:val="center"/>
                  </w:pPr>
                  <w:r w:rsidRPr="004F4D3B">
                    <w:t>N=</w:t>
                  </w:r>
                  <w:r>
                    <w:t>481</w:t>
                  </w:r>
                </w:p>
              </w:txbxContent>
            </v:textbox>
          </v:rect>
        </w:pict>
      </w:r>
      <w:r>
        <w:rPr>
          <w:noProof/>
        </w:rPr>
        <w:pict>
          <v:rect id="Rectangle 2" o:spid="_x0000_s1032" style="position:absolute;margin-left:54.6pt;margin-top:35.3pt;width:175.8pt;height:60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" fillcolor="white [3201]" strokecolor="black [3200]" strokeweight="1pt">
            <v:textbox>
              <w:txbxContent>
                <w:p w:rsidR="006D2C6F" w:rsidRPr="004F4D3B" w:rsidRDefault="006D2C6F" w:rsidP="00AA40BE">
                  <w:pPr>
                    <w:spacing w:after="0"/>
                    <w:jc w:val="center"/>
                  </w:pPr>
                  <w:r>
                    <w:t>Stopped Using Loop or Stopped Providing Loop Data**</w:t>
                  </w:r>
                </w:p>
                <w:p w:rsidR="006D2C6F" w:rsidRPr="004F4D3B" w:rsidRDefault="006D2C6F" w:rsidP="00AA40BE">
                  <w:pPr>
                    <w:spacing w:after="0"/>
                    <w:jc w:val="center"/>
                  </w:pPr>
                  <w:r w:rsidRPr="004F4D3B">
                    <w:t>N=</w:t>
                  </w:r>
                  <w:r>
                    <w:t>42</w:t>
                  </w:r>
                </w:p>
              </w:txbxContent>
            </v:textbox>
          </v:rect>
        </w:pict>
      </w:r>
      <w:r>
        <w:rPr>
          <w:noProof/>
        </w:rPr>
        <w:pict>
          <v:shape id="_x0000_s1033" type="#_x0000_t202" style="position:absolute;margin-left:23.4pt;margin-top:184.55pt;width:325.8pt;height:110.6pt;z-index:-251658227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" strokecolor="white [3212]">
            <v:textbox style="mso-fit-shape-to-text:t">
              <w:txbxContent>
                <w:p w:rsidR="006D2C6F" w:rsidRPr="00890147" w:rsidRDefault="006D2C6F" w:rsidP="00303B09">
                  <w:pPr>
                    <w:spacing w:after="0"/>
                    <w:rPr>
                      <w:sz w:val="20"/>
                      <w:szCs w:val="20"/>
                    </w:rPr>
                  </w:pPr>
                  <w:r w:rsidRPr="00890147">
                    <w:rPr>
                      <w:sz w:val="20"/>
                      <w:szCs w:val="20"/>
                    </w:rPr>
                    <w:t>*8 participants indicated that they discontinued using Loop</w:t>
                  </w:r>
                </w:p>
                <w:p w:rsidR="006D2C6F" w:rsidRPr="00890147" w:rsidRDefault="006D2C6F" w:rsidP="00303B09">
                  <w:pPr>
                    <w:spacing w:after="0"/>
                    <w:rPr>
                      <w:sz w:val="20"/>
                      <w:szCs w:val="20"/>
                    </w:rPr>
                  </w:pPr>
                  <w:r w:rsidRPr="00890147">
                    <w:rPr>
                      <w:sz w:val="20"/>
                      <w:szCs w:val="20"/>
                    </w:rPr>
                    <w:t>**7 participants indicated that they discontinued using Loop</w:t>
                  </w:r>
                </w:p>
              </w:txbxContent>
            </v:textbox>
          </v:shape>
        </w:pict>
      </w:r>
    </w:p>
    <w:sectPr w:rsidR="00140C5B" w:rsidRPr="00140C5B" w:rsidSect="002924E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039921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6D2C6F" w:rsidRDefault="006D2C6F">
            <w:pPr>
              <w:pStyle w:val="Footer"/>
              <w:jc w:val="right"/>
            </w:pPr>
            <w:r>
              <w:t xml:space="preserve">Page </w:t>
            </w:r>
            <w:r w:rsidR="005E382B"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5E382B">
              <w:rPr>
                <w:b/>
                <w:bCs/>
                <w:szCs w:val="24"/>
              </w:rPr>
              <w:fldChar w:fldCharType="separate"/>
            </w:r>
            <w:r w:rsidR="009B3A55">
              <w:rPr>
                <w:b/>
                <w:bCs/>
                <w:noProof/>
              </w:rPr>
              <w:t>1</w:t>
            </w:r>
            <w:r w:rsidR="005E382B"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 w:rsidR="005E382B"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5E382B">
              <w:rPr>
                <w:b/>
                <w:bCs/>
                <w:szCs w:val="24"/>
              </w:rPr>
              <w:fldChar w:fldCharType="separate"/>
            </w:r>
            <w:r w:rsidR="009B3A55">
              <w:rPr>
                <w:b/>
                <w:bCs/>
                <w:noProof/>
              </w:rPr>
              <w:t>1</w:t>
            </w:r>
            <w:r w:rsidR="005E382B"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6D2C6F" w:rsidRDefault="006D2C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6A2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382B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3A55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5551C96C-9947-4259-93E2-C31229A0E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